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0E0A4" w14:textId="77777777" w:rsidR="00833273" w:rsidRPr="00833273" w:rsidRDefault="00833273" w:rsidP="00833273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"/>
        <w:gridCol w:w="765"/>
        <w:gridCol w:w="730"/>
        <w:gridCol w:w="762"/>
        <w:gridCol w:w="601"/>
        <w:gridCol w:w="672"/>
        <w:gridCol w:w="907"/>
        <w:gridCol w:w="903"/>
        <w:gridCol w:w="882"/>
        <w:gridCol w:w="1150"/>
        <w:gridCol w:w="1004"/>
        <w:gridCol w:w="759"/>
        <w:gridCol w:w="812"/>
        <w:gridCol w:w="823"/>
        <w:gridCol w:w="1211"/>
        <w:gridCol w:w="905"/>
        <w:gridCol w:w="590"/>
      </w:tblGrid>
      <w:tr w:rsidR="00833273" w:rsidRPr="00D23AC4" w14:paraId="36233346" w14:textId="77777777" w:rsidTr="0083327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6DD6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ex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7AF1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447C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1F83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BC01B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57DC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size (including drop ou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767C8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pulation (inclusion criteria and method of diagnosi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51C60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E7BF8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ute of administration</w:t>
            </w:r>
          </w:p>
          <w:p w14:paraId="64D6C4E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D2D8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ara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8A32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al of visi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80CD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imary outc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0C59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ult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8B12F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condary outcom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2199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ul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B79B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verse effec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9112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isk of bias</w:t>
            </w:r>
          </w:p>
        </w:tc>
      </w:tr>
      <w:tr w:rsidR="00833273" w:rsidRPr="00D23AC4" w14:paraId="71FCE438" w14:textId="77777777" w:rsidTr="0083327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2C9CF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5120B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. Zhang Y. et al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215F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1D38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-centre, open-label, double arms, parallel randomized controlled tri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D260F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9C786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80A6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 with abnormal vaginal discharge symptoms, age range 18-65, premenopausal with history of sexual activity, diagnosed BV using Nugent’s Gram stain score of &gt;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36656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amnosus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-1 and L.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teri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C-14 ((≥1x10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9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FU per day,</w:t>
            </w:r>
          </w:p>
          <w:p w14:paraId="6A39BA1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 30 days, in adjunct to vaginally-administered metronidazole suppositories (n=6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433A8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al: sach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E9C2F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ginally-administered metronidazole suppositories only (n=6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A7CF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0, 30 and 90 days after starting treat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9951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e rate (% of participants without BV i.e. Nugent score&lt;7) during follow up, mean difference between two/multiple groups (Wilcoxon-Test/Kruskal test, CI 99%),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90FAF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al: 30/52, 57.69% cured at D30, 36.54% at D90; Control: 28/47, 59.57% cured at D30, 48.94% at D90</w:t>
            </w:r>
          </w:p>
          <w:p w14:paraId="1AFB95B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AC37B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wever, no significant difference OR 0.97 (95% CI,0.70-1.35, p=0.04 at D30, OR0.75(95% CI,0.47-1.19,p=0.213 at D90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17ECF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urrence rate, adverse effects</w:t>
            </w:r>
          </w:p>
          <w:p w14:paraId="4ACA883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D79418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tification on abundance of vaginal and faecal microbiota</w:t>
            </w:r>
          </w:p>
          <w:p w14:paraId="275943D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8BA6BB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currence ratio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82CC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al: 11/30 recurrent at D90</w:t>
            </w:r>
          </w:p>
          <w:p w14:paraId="412B7848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B24AC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: 5/28 recurrent at D90</w:t>
            </w:r>
          </w:p>
          <w:p w14:paraId="41EABDD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81678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significant difference in abundance of any genera; vaginal, p=0.75 at D30, p=0.11 at D90, no p reported for faecal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E578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elf reported</w:t>
            </w:r>
            <w:proofErr w:type="spellEnd"/>
          </w:p>
          <w:p w14:paraId="14209E9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7040A6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) 11 reported vaginal itching/burning (6 in metronidazole group and 5 in probiotic group ;</w:t>
            </w:r>
          </w:p>
          <w:p w14:paraId="676CF29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A2DC2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)  6 Had mild vaginal bleeding (3 cases in each group);</w:t>
            </w:r>
          </w:p>
          <w:p w14:paraId="57E57DF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A1E61D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) 3 exhibited abnormal vaginal discharge (2 in probiotics and 1 in metronidazole group); </w:t>
            </w:r>
          </w:p>
          <w:p w14:paraId="1A9C71A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C04FB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) 2 cases experienced mild lower abdominal pain in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robiotics group;</w:t>
            </w:r>
          </w:p>
          <w:p w14:paraId="32BEB64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62E43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) 1 haematochezia in probiotics group; </w:t>
            </w:r>
          </w:p>
          <w:p w14:paraId="41D9A41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79C4B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) 1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somenorrhea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metronidazole group;</w:t>
            </w:r>
          </w:p>
          <w:p w14:paraId="3B7CE56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17914A8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) 1 abdominal distention in probiotics group;</w:t>
            </w:r>
          </w:p>
          <w:p w14:paraId="5D1A370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14:paraId="51BD60F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) 1 frequent urination in metronidazole 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D5BF0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igh</w:t>
            </w:r>
          </w:p>
        </w:tc>
      </w:tr>
      <w:tr w:rsidR="00833273" w:rsidRPr="00D23AC4" w14:paraId="3ED0CFC6" w14:textId="77777777" w:rsidTr="0083327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C36F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5C76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jic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F5ED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5F60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centric, double-blinded, double arms, parallel, randomized placebo-controlled tri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B8266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6241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3B0E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 older than 18-year-old, diagnosed with vaginal infection (BV, candidiasis, trichomoniasis, or combination of these)</w:t>
            </w:r>
          </w:p>
          <w:p w14:paraId="0E461B8F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9BF2A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agnosis of BV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ased on either Amsel criteria or Nugent scoring syste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9936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 capsules of “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togyn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” per day for 6/52 (each capsule containing &gt;109 CFU Lactobacillus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amnosus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-1 and L.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teri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C-14) (n=39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8342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al:capsul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67BD0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entical-looking placebo capsules (n=14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8AFC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6, W12 from commencement of stu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B6D1B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 of restitution after 6/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5978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al: 243/395 vs Controlled: 40/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2CD0B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 of BV recurrence 6 weeks after completion of intervention (indicated by disruption of restored normal vaginal microbiota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0DEE8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al: -1/93 (none got recurrence, in fact got one resolved BV case 6 weeks after completion of intervention) vs Controlled: 3/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473A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side effects experienced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608E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33273" w:rsidRPr="00D23AC4" w14:paraId="5F17C91B" w14:textId="77777777" w:rsidTr="0083327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FC5C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458B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znichenko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D098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342B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centre, double-blinded, double arms, parallel, randomized placebo-controlled trial 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3CCB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2292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29E3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menopausal women aged 18-45, had recent BV cured with metronidazole and proven clear of BV for at least 48 hours prior to commencement of intervention.</w:t>
            </w:r>
          </w:p>
          <w:p w14:paraId="3D1D131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71B15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V recurrence defined as presence of 3 out of 4 Amsel criteria and one or combination of self-reported symptoms typical to BV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D56F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est dietary supplement (TDS) combining L.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spatus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MG S-29995, L. brevis and L. acidophilus in proportion of 60%, 20%, 20% respectively, totalling to dose of 5.4 billion, taken BD for first 7 days, OD from D8 to D120 post meals (n=8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DD49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al: capsu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25C2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lar TDS- maltodextrin(identical look, smell and consistency) without lactobacilli, consumed in the same manner (n=8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74620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9, D0, D60, D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A054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f BV recurrences during 16 weeks of interven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A465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al: D-9,82/82 BV; D0,0/82 BV; D60,5/82 recurred; D120,15/82 recurred</w:t>
            </w:r>
          </w:p>
          <w:p w14:paraId="294982F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325E9B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led: D-9,84/84 BV; D0,0/84 BV; D60,16/84 recurred; D120,27/84 recurred</w:t>
            </w:r>
          </w:p>
          <w:p w14:paraId="1B64131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93DF8D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&lt;0.05 for both D60 and D1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0C1A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gent scores at baseline visit, D60 and D120</w:t>
            </w:r>
          </w:p>
          <w:p w14:paraId="2B92D4B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AF6C27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to recurrence</w:t>
            </w:r>
          </w:p>
          <w:p w14:paraId="278F87E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5E857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 of survival without BV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33BF9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line: 0 with score 7-10 in both groups; D60: 2/82 in verum,12/84 in placebo with score 7-10 (p&lt;0.01); D120:13/82 in verum,19/84 in placebo with score 7-10  </w:t>
            </w:r>
          </w:p>
          <w:p w14:paraId="7549B9A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6425B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re was significant difference of time to recurrence between verum group (mean(SD);97.3(26.7)) versus placebo (mean(SD);74.7(27.7)), (p=0.01)</w:t>
            </w:r>
          </w:p>
          <w:p w14:paraId="2506D20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1B4A23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um group survived longer without BV than its counterpar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F4CD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82 experienced abdominal pain, 1/84 had constipation in test group; 6 intolerance events were documented by one for every</w:t>
            </w:r>
          </w:p>
          <w:p w14:paraId="1AF333B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em (bloating, abdominal pain, nausea, distension, pruritus, constipation) in placebo group</w:t>
            </w:r>
          </w:p>
          <w:p w14:paraId="7F14A18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852636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effects were mild or moderate, with</w:t>
            </w:r>
          </w:p>
          <w:p w14:paraId="7017B6C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consistent relationship attributed to the TDS</w:t>
            </w:r>
          </w:p>
          <w:p w14:paraId="58CB4C2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6459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33273" w:rsidRPr="00D23AC4" w14:paraId="4CBF7FFC" w14:textId="77777777" w:rsidTr="0083327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AED3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A6F9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7677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A27B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 centre, double-blinded, double arms, parallel randomized placebo-controlled tri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344C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1FB8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A57B6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women 18-55-year-old, currently free of BV but had 2 or more episode of BV (recurrent) in previous year, no antibiotic treatment within 1 week of study commencement, willing to refrain from other intravaginal products</w:t>
            </w:r>
          </w:p>
          <w:p w14:paraId="6AD39E68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370EBF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sel criteria used to detect recurr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89FF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ily 1 capsule containing 8 billion colony-forming units of lactobacilli- L.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amnosus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.8 billion), L. acidophilic (0.4 billion) and Strep. Thermophilus (0.8 billion) for 7 days on, 7 days off, and 7 days on (n=5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DCD0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ginal: capsu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E660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placebo capsule with identical appearance, smell, texture and contained only lactose (n=6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CB2A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sits at 30 and 60 days after treatment</w:t>
            </w:r>
          </w:p>
          <w:p w14:paraId="586F4DB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1047E0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low up via telephone at 11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2CC1F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urrence rate of B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DA05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al: 15.8% (9/57) vs Placebo: 45.0% (27/60), OR:0.23, p&lt;0.001) through 2 month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D3D1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. vaginalis incidence through 2 months</w:t>
            </w:r>
          </w:p>
          <w:p w14:paraId="485C7AA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D9814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idence rate of BV and G. vaginalis between 2-11 months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2572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al: 3.5% (2/57) vs Controlled: 18.3% (11/60), OR:0.16, p=0.02)</w:t>
            </w:r>
          </w:p>
          <w:p w14:paraId="2115D6B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DA439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V Incidence:</w:t>
            </w:r>
          </w:p>
          <w:p w14:paraId="19605C1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al: 10.6% vs Placebo: 27.7%, OR 0.31, p=0.04)</w:t>
            </w:r>
          </w:p>
          <w:p w14:paraId="20B99C7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B497B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. vaginalis:</w:t>
            </w:r>
          </w:p>
          <w:p w14:paraId="2A2C0A9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al: 0% vs Placebo: 64%, p=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EF98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side from vaginal discharge and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odor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o adverse events were documented in both group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886F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833273" w:rsidRPr="00D23AC4" w14:paraId="5911472D" w14:textId="77777777" w:rsidTr="0083327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DCBD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233D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en et al. (the only study that does sensitivity analyses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BFAE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4448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centric, double-blinded, double arms, parallel randomized placebo-controlled trial with conveni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nt samp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6EBF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7C158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1198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omen 18-45 years old, diagnosed with BV (using Amsel criteria ¾ and Nugent score 4-10), and completed a 5-days course of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vaginal metronidazole gel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DDBC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actin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 (2 billion CFU/dose of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spatus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TV-05) for 11 weeks (4 consecutive daily dose for 1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eek, followed by twice-weekly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doses for 10 weeks) (n=15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4A1C0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Vaginal: Vaginal applica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E41C0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lacebo of same inactive formulation but without L.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spatus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TV-05 for same duration and manner (n=7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D5E6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 8, 12, 24 weeks after enrol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AA45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f BV recurrence at W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FE6D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(46/152) in experimental vs 45%(34/76) in placebo (RR 0.66, p=0.0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881C8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f recurrence at W24</w:t>
            </w:r>
          </w:p>
          <w:p w14:paraId="503792C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077E56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f AE</w:t>
            </w:r>
          </w:p>
          <w:p w14:paraId="5D86AE7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DFE39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A37C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/152 in experimental group vs 41/76 in placebo group</w:t>
            </w:r>
          </w:p>
          <w:p w14:paraId="18AB6C3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36280E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percentage of participants experiencing adverse events did not significantly differ between probiotics (132 participants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87%)) and the placebo group (60 participants (79%)</w:t>
            </w:r>
          </w:p>
          <w:p w14:paraId="74F7BD0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sk ratio: 1.11 (95% CI:0.98, 1.33), p=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B048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cross the two treatment groups, the incidence and severity of</w:t>
            </w:r>
          </w:p>
          <w:p w14:paraId="2A8A041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 and systemic adverse events were similar. The most</w:t>
            </w:r>
          </w:p>
          <w:p w14:paraId="0BCAC32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ommon local adverse events were abnormal</w:t>
            </w:r>
          </w:p>
          <w:p w14:paraId="7CADE49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ginal discharge, abnormal vaginal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or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</w:p>
          <w:p w14:paraId="3626855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ernal genital irritation, and genital itching; and the most common systemic</w:t>
            </w:r>
          </w:p>
          <w:p w14:paraId="7ED70FD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verse events were abdominal pain or</w:t>
            </w:r>
          </w:p>
          <w:p w14:paraId="1B87506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amps, headache, and frequent urination.</w:t>
            </w:r>
          </w:p>
          <w:p w14:paraId="3125046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26634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 of the severe adverse events were</w:t>
            </w:r>
          </w:p>
          <w:p w14:paraId="7FBB19F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assified as being related to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tin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 or placebo</w:t>
            </w:r>
          </w:p>
          <w:p w14:paraId="47E01915" w14:textId="77777777" w:rsidR="00833273" w:rsidRPr="00833273" w:rsidRDefault="00833273" w:rsidP="00833273">
            <w:pPr>
              <w:spacing w:after="2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F1A4F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ow</w:t>
            </w:r>
          </w:p>
        </w:tc>
      </w:tr>
      <w:tr w:rsidR="00833273" w:rsidRPr="00D23AC4" w14:paraId="4EA897A3" w14:textId="77777777" w:rsidTr="0083327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47A9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ED1C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bot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1EB7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26AC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spective, multicentric, double blinded,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double arms, parallel randomized placebo-controlled tri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8140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Fr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4935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4C7FF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years and above, had at least 2 document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d episode of BV within previous year, and currently having BV diagnosed with BV using 3 Amsel criteria, prescribed oral 500mg metronidazole BD for 7 day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94A3F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1 billion CFU/gram of L.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spatus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P 174178 in a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vaginal capsule, taken daily for 14 days for 2 menstrual cycles, revisited and another 14-day course of same treatment for next two menstrual cycles (n=50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206B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Vaginal: capsu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94ED0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 vaginal capsule (n=4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1466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-enrolment (visit 1), D0 (visit 2, verification of BV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ured), D56 (visit 3), D112 (visit4), D196 (visit 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7744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umber of patients with recurren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e at visit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58A5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16/39 in placebo group vs 8/39 in intervention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roup, (p=0.0497, CI:90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9C3E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Time for first recurrence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n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2 and V4, as well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s V4 and V5</w:t>
            </w:r>
          </w:p>
          <w:p w14:paraId="569DAF5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5C737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requency of at least a recurrence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n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2 and V4, as well as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n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4 and V5</w:t>
            </w:r>
          </w:p>
          <w:p w14:paraId="47C5CA4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ED2AE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s at visit 5</w:t>
            </w:r>
          </w:p>
          <w:p w14:paraId="6A93D37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4240CC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 safety at Visit 4</w:t>
            </w:r>
          </w:p>
          <w:p w14:paraId="360B80B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254E1EF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iance</w:t>
            </w:r>
          </w:p>
          <w:p w14:paraId="3D6C93A6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690AAB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verage number of recurrences per patient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n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0 and V5</w:t>
            </w:r>
          </w:p>
          <w:p w14:paraId="1DCB00EA" w14:textId="77777777" w:rsidR="00833273" w:rsidRPr="00833273" w:rsidRDefault="00833273" w:rsidP="00833273">
            <w:pPr>
              <w:spacing w:after="2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ECCBB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ecurrence rate:</w:t>
            </w:r>
          </w:p>
          <w:p w14:paraId="5730CC7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21DE36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iotics: 8/39 (20.5%)</w:t>
            </w:r>
          </w:p>
          <w:p w14:paraId="5C56685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ED268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lacebo: 16/39 (41.0%)</w:t>
            </w:r>
          </w:p>
          <w:p w14:paraId="19EBAB8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11F895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ive risk for recurrence:</w:t>
            </w:r>
          </w:p>
          <w:p w14:paraId="31E4DD1F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03B42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 (95% CI:0.24,1.03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3CD06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34/48 (70.8%) in placebo and 31/50(62%)  in test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roup that experienced at least 1 adverse event (p=0.3550).</w:t>
            </w:r>
          </w:p>
          <w:p w14:paraId="317D108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EF9C6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wever, only 2/48 (vulvovaginal pruritus and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corrhea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in placebo group and  1/98 in probiotics (oral consumption of probiotics) are deemed due to interventions</w:t>
            </w:r>
          </w:p>
          <w:p w14:paraId="744F70E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AAEB1B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discontinued treatment due to AE: two for metrorrhagia (one in each treatment group), one for diarrhoea (L.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spatus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P 174178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roup) and two for genital mycosis (one in each treatment group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A27E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ome concerns</w:t>
            </w:r>
          </w:p>
        </w:tc>
      </w:tr>
      <w:tr w:rsidR="00833273" w:rsidRPr="00D23AC4" w14:paraId="0832E4AF" w14:textId="77777777" w:rsidTr="0083327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E2B3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BF4F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dshaw et al. (outcome assessor was participants using self-collected vaginal smears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2168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70E9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 centre, double-blinded, triple arms, parallel, randomized placebo-controlled tri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8612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3A68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94E7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50 year old, with symptomatic BV, diagnosed with either Nugent score 7-10 OR Nugent score 4-10 and 3 or more Amsel’s criteria, received 400mg BD oral metronidazole for 7 days, women with genital infections were also included but tre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3B32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m 1: vaginal 2% clindamycin cream (in the form of applicators) for 7 nights (n=150)</w:t>
            </w:r>
          </w:p>
          <w:p w14:paraId="358D829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0D6B78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m 2: vaginal pessary containing at least 10^7 CFU of live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acidophilus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S400, 0.03mg oestriol and excipients for 12 nights (n=150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AF75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ginal: pess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F2A16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m 3: Identical-appearance placebo, containing only excipients for 12 nights (n=15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E35E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 2, 3 and 6 months following the interven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7BE2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urrence of BV within 6 months (assessment at 1, 2, 3 and 6 months following the intervention)</w:t>
            </w:r>
          </w:p>
          <w:p w14:paraId="42F7D8E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94A03B8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zard ratio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D7AD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 recurrence rate; cumulative M6 recurrence rate:</w:t>
            </w:r>
          </w:p>
          <w:p w14:paraId="53DE718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B5552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m 1 (5/140) vs Arm 2 (9/133) vs Arm 3 (13/135), p=0.13; Arm 1 (42/140) vs Arm 2 (37/133) vs Arm 3 (36/135), p=0.82</w:t>
            </w:r>
          </w:p>
          <w:p w14:paraId="22918E18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04F40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 at M1; HR M6:</w:t>
            </w:r>
          </w:p>
          <w:p w14:paraId="6A128B0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6D821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m 2 vs Arm 3 at M1: 0.75; Arm 2 vs Arm 3 at M6: 1.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546D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urrence of abnormal vaginal flora, defined as Nugent 4-10</w:t>
            </w:r>
          </w:p>
          <w:p w14:paraId="291B515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80C4908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zard ratios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A63E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Vaginal itchiness/soreness: 41/130 (32%) in clindamycin arm; 43/121 (36%) in probiotics arm; 39/127 in placebo arm), p =0.82</w:t>
            </w:r>
          </w:p>
          <w:p w14:paraId="68B6ED3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B6D9C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) Nausea: 9/126 (7%) in clindamycin arm; 5/118 (4%) in probiotics arm; 16/128 (13%) in placebo arm; p=0.06</w:t>
            </w:r>
          </w:p>
          <w:p w14:paraId="1DCC903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C646C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i) Abdominal pain: 1/140 (0.7%) in clindamycin arm; 1/133 (0.8%) in probiotics arm; 2/135 (1.6%) in placebo arm; p&gt;0.999</w:t>
            </w:r>
          </w:p>
          <w:p w14:paraId="1097341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B61560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v( Headache: 5/140 (3.7%) in clindamycin arm; 1/133 (0.8%) in probiotics arm; 1/135 (0.8%)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in placebo arm; p=&gt;0.999</w:t>
            </w:r>
          </w:p>
          <w:p w14:paraId="4B5EAE2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4B394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) Increased vaginal discharge: 0 (0%) in clindamycin arm; 6/133 (4.7%) in probiotics arm; 1/135 (0.8%) in placebo arm; p=0.006 </w:t>
            </w:r>
            <w:r w:rsidRPr="00833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113F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elf-reported by probiotic group:</w:t>
            </w:r>
          </w:p>
          <w:p w14:paraId="0FC8976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/121 vaginal itch/soreness, 5/118 nausea, 1/133 vomiting, 1/13 abdominal pain, 1/133 headache, 3/133 metallic taste, 1/133 body rash, 6/133 increased vaginal discharge, 2/133 vaginal discharge containing medication, 2/133 UTI.</w:t>
            </w:r>
          </w:p>
          <w:p w14:paraId="1D65BACB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BBBCD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uthors did not comment whether the AEs are related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o the treatment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8355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ome concerns</w:t>
            </w:r>
          </w:p>
        </w:tc>
      </w:tr>
      <w:tr w:rsidR="00833273" w:rsidRPr="00D23AC4" w14:paraId="2733D06E" w14:textId="77777777" w:rsidTr="0083327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BC92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0536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.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cone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D654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2FEC0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 centric, single-blinded, double arms, parallel, randomized controlled trial with convenient samp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4012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D73F0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5833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 between the age of 18-45.</w:t>
            </w:r>
          </w:p>
          <w:p w14:paraId="39C6FA2B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7817C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V diagnosed as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etingALL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Amsel crit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4935F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wice daily dose of 500mg oral metronidazole for 7 days, followed by once-weekly vaginal application of 40mg of L.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amnosus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 6 months (n=2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65CD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ginal: capsu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42F7F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ice daily dose of 500mg oral metronidazole for 7 days (n=2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EE5F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90,180,270,360 days after first 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A065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f patients with balanced vaginal ecosyste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2BD08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% for D30, D90, D180, D270 and D360, respectively were as follow:</w:t>
            </w:r>
          </w:p>
          <w:p w14:paraId="023AABEF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E2A30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%, 83%, 74%, 74%, 69% (controlled group); 96%, 96%, 96%, 91%, 91% (intervention group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4132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ginosis-free at each follow up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00CC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90:</w:t>
            </w:r>
          </w:p>
          <w:p w14:paraId="2FE6CB9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um group 0/22 recurrence at D90 vs Controlled group 2/21 recurr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D3A8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udied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AD1E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33273" w:rsidRPr="00D23AC4" w14:paraId="0796874A" w14:textId="77777777" w:rsidTr="0083327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FDE50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0481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.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cone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9F6C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C8C5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ngle centric, single-blinded, double arms,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arallel, randomized controlled trial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0452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Ita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A1D26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CF9D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omen of childbearing age (18-40) with BV, defined as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eeting all of </w:t>
            </w:r>
          </w:p>
          <w:p w14:paraId="3948BDEA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sel’s criteria, had no antimicrobial therapy for conditions</w:t>
            </w:r>
          </w:p>
          <w:p w14:paraId="36AA7E9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than BV during the study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6623B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Oral metronidazole 500mg BD for 7 days,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followed by 1 vaginal tablet containing 40mg i.e. &gt;40000 CFU L.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amnosus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ce a week at bedtime for 2 months 1 week after last antibiotic administration (n=4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35E4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Vaginal: tabl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5AD4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ice daily oral metronidazole 500mg for 7 days (n=4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46510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 90, 180 days after end of metronidazole treatmen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5F77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f remission at follow up D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39C92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7/42 (88%) in test group; 34/42 (81%) in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ontrolled group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A6F0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ecurrence at D90 </w:t>
            </w:r>
          </w:p>
          <w:p w14:paraId="6273005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0DFFEE9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ecurrence at D18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32887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0/37 in verum group vs 4/34 in controlled group at D90</w:t>
            </w:r>
          </w:p>
          <w:p w14:paraId="1776B4D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05326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/37 in verum group vs 6/34 in controlled group at D1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AF15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ot stud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91CE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33273" w:rsidRPr="00D23AC4" w14:paraId="1CBD9B86" w14:textId="77777777" w:rsidTr="0083327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0CC5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D0B9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G. Larsson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35B3B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FAE1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uble-blinded, randomized placebo-controlled trial with convenient samp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58E88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9AE68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48BB1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 with BV diagnosed using Amsel criteri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0032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ginal clindamycin therapy followed by vaginal gelatine capsules containing 1 hundred million CFU/capsule</w:t>
            </w:r>
          </w:p>
          <w:p w14:paraId="3ED6DB8B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reeze-dried L.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seri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1 hundred million CFU/capsule L. 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amnosus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 10 days during 3 menstrual cycles (n=5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1498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ginal: gelatine capsu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F68D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ginal clindamycin therapy followed by identical appearance placebo capsule taken in same manner (n=5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59F9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ry 28 days (</w:t>
            </w:r>
            <w:proofErr w:type="spellStart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 swabbed</w:t>
            </w:r>
            <w:proofErr w:type="spellEnd"/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nthly after menstruation for 6 months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7AF55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e 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E1D0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/50 (78%) in placebo group; 37/48 (77%) in lactobacilli grou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D7F60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urrence at end of 6-month</w:t>
            </w:r>
          </w:p>
          <w:p w14:paraId="1DDC3ED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62D9E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ngthening of relapse 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F388E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37 in the lactobacilli group recurrent vs 21/39 in placebo treated women</w:t>
            </w:r>
          </w:p>
          <w:p w14:paraId="66398928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4FC11C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lactobacilli-treated women had a significantly longer time until relapse with a log rank p=0.027</w:t>
            </w:r>
          </w:p>
          <w:p w14:paraId="36B0397F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A8D50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lactobacilli group) and 12 (placebo group) reported adverse events: headache, menorrhagia, haemorrhoids, influenza, bronchitis, whiplash, asthma, urinary tract infection.</w:t>
            </w:r>
          </w:p>
          <w:p w14:paraId="412BF72D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EB64D44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bable/certain AE: 1 in lactobacilli group due to </w:t>
            </w: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vaginal discomfort secondary to suspected allergy</w:t>
            </w:r>
          </w:p>
          <w:p w14:paraId="42BF1454" w14:textId="77777777" w:rsidR="00833273" w:rsidRPr="00833273" w:rsidRDefault="00833273" w:rsidP="00833273">
            <w:pPr>
              <w:spacing w:after="2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BA033" w14:textId="77777777" w:rsidR="00833273" w:rsidRPr="00833273" w:rsidRDefault="00833273" w:rsidP="008332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3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ome concerns</w:t>
            </w:r>
          </w:p>
        </w:tc>
      </w:tr>
    </w:tbl>
    <w:p w14:paraId="310412BC" w14:textId="77777777" w:rsidR="00833273" w:rsidRPr="00833273" w:rsidRDefault="00833273" w:rsidP="00833273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30293706" w14:textId="79C53F72" w:rsidR="00667B7B" w:rsidRDefault="00667B7B">
      <w:pPr>
        <w:rPr>
          <w:rFonts w:ascii="Times New Roman" w:hAnsi="Times New Roman" w:cs="Times New Roman"/>
          <w:sz w:val="16"/>
          <w:szCs w:val="16"/>
        </w:rPr>
      </w:pPr>
    </w:p>
    <w:p w14:paraId="1F1FF373" w14:textId="33189FA7" w:rsidR="00D23AC4" w:rsidRPr="00D23AC4" w:rsidRDefault="00CB47E2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ry Material 3</w:t>
      </w:r>
      <w:r w:rsidR="00D23AC4" w:rsidRPr="00833273">
        <w:rPr>
          <w:rFonts w:ascii="Times New Roman" w:eastAsia="Times New Roman" w:hAnsi="Times New Roman" w:cs="Times New Roman"/>
          <w:color w:val="000000"/>
        </w:rPr>
        <w:t>: Characteristics of included studies.</w:t>
      </w:r>
    </w:p>
    <w:sectPr w:rsidR="00D23AC4" w:rsidRPr="00D23AC4" w:rsidSect="008332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273"/>
    <w:rsid w:val="00040351"/>
    <w:rsid w:val="000C164C"/>
    <w:rsid w:val="00176E0D"/>
    <w:rsid w:val="002106AA"/>
    <w:rsid w:val="002252FF"/>
    <w:rsid w:val="003651FB"/>
    <w:rsid w:val="00375E4C"/>
    <w:rsid w:val="003E78CF"/>
    <w:rsid w:val="004E4728"/>
    <w:rsid w:val="004E4756"/>
    <w:rsid w:val="00566525"/>
    <w:rsid w:val="0060180C"/>
    <w:rsid w:val="00667B7B"/>
    <w:rsid w:val="006F00F6"/>
    <w:rsid w:val="00833273"/>
    <w:rsid w:val="00991F46"/>
    <w:rsid w:val="00997F3E"/>
    <w:rsid w:val="00A22019"/>
    <w:rsid w:val="00AF5DF8"/>
    <w:rsid w:val="00B4449A"/>
    <w:rsid w:val="00B83CEF"/>
    <w:rsid w:val="00C10ED5"/>
    <w:rsid w:val="00CB47E2"/>
    <w:rsid w:val="00D23AC4"/>
    <w:rsid w:val="00DA1ECA"/>
    <w:rsid w:val="00DE4D44"/>
    <w:rsid w:val="00E0643E"/>
    <w:rsid w:val="00E9432F"/>
    <w:rsid w:val="00EE1725"/>
    <w:rsid w:val="00F40B99"/>
    <w:rsid w:val="00FC2B53"/>
    <w:rsid w:val="00FF1267"/>
    <w:rsid w:val="00FF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39732"/>
  <w15:chartTrackingRefBased/>
  <w15:docId w15:val="{B9351AE0-D868-4447-A154-108743954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0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74829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2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14191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5486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154</Words>
  <Characters>1228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keong chieng</dc:creator>
  <cp:keywords/>
  <dc:description/>
  <cp:lastModifiedBy>wei keong chieng</cp:lastModifiedBy>
  <cp:revision>2</cp:revision>
  <dcterms:created xsi:type="dcterms:W3CDTF">2022-04-28T15:33:00Z</dcterms:created>
  <dcterms:modified xsi:type="dcterms:W3CDTF">2022-04-28T16:50:00Z</dcterms:modified>
</cp:coreProperties>
</file>